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*** List of 86 close class words used for Naïve Subject Experiment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a, after, afterwards, again, all, also, and, around, as, at, back, before, blue, both, but, by, can, could, directions, do, done, empty, finally, finger, fingers, finished, first, firstly, followed, going, hand, have, having, in, index, is, it, itself, my, need, next, not, object, objects, on, onto, once, over, palm, place, please, red, row, same, second, should, slowly, space, start, steps, table, that, the, then, there, thing, things, this, time, times, to, too, twice, two, way, well, weve, when, with, u-turn, unique, using, you, your, youre, you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*** List of &lt;meaning, sentence&gt; removed from the raw corpus of 380 sentences of Naïve Subject Experiment (i.e. sentences that are not present in 373 corpus)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(format: sentence identifier; correct meaning; sentence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180;</w:t>
        <w:tab/>
        <w:t xml:space="preserve"> push middle , put right;</w:t>
        <w:tab/>
        <w:tab/>
        <w:tab/>
        <w:t xml:space="preserve">push the blue object to the middle and then put it to the right aga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184;</w:t>
        <w:tab/>
        <w:t xml:space="preserve"> put cross right , push cross right;</w:t>
        <w:tab/>
        <w:t xml:space="preserve"> </w:t>
        <w:tab/>
        <w:t xml:space="preserve">put the cross to the right and do a u-tur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187;</w:t>
        <w:tab/>
        <w:t xml:space="preserve"> put circle right , put cross right;</w:t>
        <w:tab/>
        <w:tab/>
        <w:t xml:space="preserve">put both objects to the righ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188;</w:t>
        <w:tab/>
        <w:t xml:space="preserve"> put triangle middle , put triangle left;</w:t>
        <w:tab/>
        <w:t xml:space="preserve">put the triangle to the right in two step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200;</w:t>
        <w:tab/>
        <w:t xml:space="preserve"> hit circle , point circle;</w:t>
        <w:tab/>
        <w:tab/>
        <w:t xml:space="preserve"> </w:t>
        <w:tab/>
        <w:t xml:space="preserve">hit and point the unique object on the tabl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218;</w:t>
        <w:tab/>
        <w:t xml:space="preserve"> push circle middle , put circle right; </w:t>
        <w:tab/>
        <w:t xml:space="preserve">push the blue circle to the right and then go bac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224;</w:t>
        <w:tab/>
        <w:t xml:space="preserve"> push triangle left , push cross left; </w:t>
        <w:tab/>
        <w:tab/>
        <w:t xml:space="preserve">push both objects to the lef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spacing w:before="0" w:after="20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3:30:00Z</dcterms:created>
  <dc:creator>xavier</dc:creator>
  <dc:description/>
  <dc:language>en-US</dc:language>
  <cp:lastModifiedBy>xavier</cp:lastModifiedBy>
  <dcterms:modified xsi:type="dcterms:W3CDTF">2014-01-15T13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